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20D" w:rsidRPr="005E3A97" w:rsidRDefault="0011720D" w:rsidP="0011720D">
      <w:pPr>
        <w:spacing w:line="480" w:lineRule="auto"/>
        <w:jc w:val="both"/>
        <w:rPr>
          <w:rFonts w:ascii="Times New Roman" w:hAnsi="Times New Roman" w:cs="Times New Roman"/>
        </w:rPr>
      </w:pPr>
      <w:r w:rsidRPr="005E3A97">
        <w:rPr>
          <w:rFonts w:ascii="Times New Roman" w:hAnsi="Times New Roman" w:cs="Times New Roman"/>
          <w:b/>
          <w:bCs/>
        </w:rPr>
        <w:t xml:space="preserve">Supplementary Table 1: </w:t>
      </w:r>
      <w:r w:rsidRPr="005E3A97">
        <w:rPr>
          <w:rFonts w:ascii="Times New Roman" w:hAnsi="Times New Roman" w:cs="Times New Roman"/>
        </w:rPr>
        <w:t>Summary of factors for guideline deviations as well as non-assessable adherence.</w:t>
      </w:r>
    </w:p>
    <w:tbl>
      <w:tblPr>
        <w:tblStyle w:val="PlainTable4"/>
        <w:tblW w:w="0" w:type="auto"/>
        <w:tblInd w:w="-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2"/>
        <w:gridCol w:w="436"/>
        <w:gridCol w:w="601"/>
      </w:tblGrid>
      <w:tr w:rsidR="0011720D" w:rsidRPr="005E3A97" w:rsidTr="00385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jor deviation </w:t>
            </w:r>
            <w:r w:rsidRPr="005E3A97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</w:tr>
      <w:tr w:rsidR="0011720D" w:rsidRPr="005E3A97" w:rsidTr="0038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atient refus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0</w:t>
            </w:r>
          </w:p>
        </w:tc>
      </w:tr>
      <w:tr w:rsidR="0011720D" w:rsidRPr="005E3A97" w:rsidTr="00385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ecommendation deviating from non-surgical treatment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0</w:t>
            </w:r>
          </w:p>
        </w:tc>
      </w:tr>
      <w:tr w:rsidR="0011720D" w:rsidRPr="005E3A97" w:rsidTr="0038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atient intrinsic factors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0</w:t>
            </w:r>
          </w:p>
        </w:tc>
      </w:tr>
      <w:tr w:rsidR="0011720D" w:rsidRPr="005E3A97" w:rsidTr="00385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ew study find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</w:t>
            </w:r>
          </w:p>
        </w:tc>
      </w:tr>
      <w:tr w:rsidR="0011720D" w:rsidRPr="005E3A97" w:rsidTr="0038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nor deviation </w:t>
            </w:r>
            <w:r w:rsidRPr="005E3A97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11720D" w:rsidRPr="005E3A97" w:rsidTr="00385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ecommendation deviating from chemotherapy regi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9</w:t>
            </w:r>
          </w:p>
        </w:tc>
      </w:tr>
      <w:tr w:rsidR="0011720D" w:rsidRPr="005E3A97" w:rsidTr="0038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Best supportive care/follow-up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2</w:t>
            </w:r>
          </w:p>
        </w:tc>
      </w:tr>
      <w:tr w:rsidR="0011720D" w:rsidRPr="005E3A97" w:rsidTr="00385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ew study findings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</w:t>
            </w:r>
          </w:p>
        </w:tc>
      </w:tr>
      <w:tr w:rsidR="0011720D" w:rsidRPr="005E3A97" w:rsidTr="0038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ecommendation of additional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2</w:t>
            </w:r>
          </w:p>
        </w:tc>
      </w:tr>
      <w:tr w:rsidR="0011720D" w:rsidRPr="005E3A97" w:rsidTr="00385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n-assessable adherence </w:t>
            </w:r>
            <w:r w:rsidRPr="005E3A97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11720D" w:rsidRPr="005E3A97" w:rsidTr="00385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Lack of essential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1720D" w:rsidRPr="005E3A97" w:rsidRDefault="0011720D" w:rsidP="0038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0</w:t>
            </w:r>
          </w:p>
        </w:tc>
      </w:tr>
      <w:tr w:rsidR="0011720D" w:rsidRPr="00DF0E72" w:rsidTr="00385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1720D" w:rsidRPr="005E3A97" w:rsidRDefault="0011720D" w:rsidP="00385E0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ssing tumor board recommendation</w:t>
            </w:r>
          </w:p>
        </w:tc>
        <w:tc>
          <w:tcPr>
            <w:tcW w:w="0" w:type="auto"/>
            <w:shd w:val="clear" w:color="auto" w:fill="auto"/>
          </w:tcPr>
          <w:p w:rsidR="0011720D" w:rsidRPr="005E3A97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11720D" w:rsidRPr="00DF0E72" w:rsidRDefault="0011720D" w:rsidP="0038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3A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0</w:t>
            </w:r>
          </w:p>
        </w:tc>
      </w:tr>
    </w:tbl>
    <w:p w:rsidR="0011720D" w:rsidRPr="00103DB1" w:rsidRDefault="0011720D" w:rsidP="0011720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5B189B" w:rsidRDefault="005B189B">
      <w:bookmarkStart w:id="0" w:name="_GoBack"/>
      <w:bookmarkEnd w:id="0"/>
    </w:p>
    <w:sectPr w:rsidR="005B189B" w:rsidSect="00C66C0B">
      <w:pgSz w:w="11906" w:h="16838" w:code="9"/>
      <w:pgMar w:top="1440" w:right="1440" w:bottom="1440" w:left="1440" w:header="562" w:footer="562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0D"/>
    <w:rsid w:val="00003EDF"/>
    <w:rsid w:val="00080AE4"/>
    <w:rsid w:val="00094F68"/>
    <w:rsid w:val="000B20A0"/>
    <w:rsid w:val="000C328A"/>
    <w:rsid w:val="00103197"/>
    <w:rsid w:val="0011720D"/>
    <w:rsid w:val="00124753"/>
    <w:rsid w:val="00130907"/>
    <w:rsid w:val="001812BC"/>
    <w:rsid w:val="001A2500"/>
    <w:rsid w:val="001C220A"/>
    <w:rsid w:val="001C7330"/>
    <w:rsid w:val="001F37DD"/>
    <w:rsid w:val="00221F72"/>
    <w:rsid w:val="00257825"/>
    <w:rsid w:val="0027703D"/>
    <w:rsid w:val="00282C3F"/>
    <w:rsid w:val="002B104C"/>
    <w:rsid w:val="002D371E"/>
    <w:rsid w:val="002F02A5"/>
    <w:rsid w:val="003013BB"/>
    <w:rsid w:val="003616E2"/>
    <w:rsid w:val="00381983"/>
    <w:rsid w:val="00402DF2"/>
    <w:rsid w:val="004063E5"/>
    <w:rsid w:val="0043391A"/>
    <w:rsid w:val="00444674"/>
    <w:rsid w:val="00482866"/>
    <w:rsid w:val="004912BD"/>
    <w:rsid w:val="004B3EFD"/>
    <w:rsid w:val="004E20D8"/>
    <w:rsid w:val="004F6AD7"/>
    <w:rsid w:val="00552CFD"/>
    <w:rsid w:val="005B189B"/>
    <w:rsid w:val="005B5CEA"/>
    <w:rsid w:val="005B7E3F"/>
    <w:rsid w:val="005C1136"/>
    <w:rsid w:val="005D1A42"/>
    <w:rsid w:val="005F3025"/>
    <w:rsid w:val="00613822"/>
    <w:rsid w:val="006656D5"/>
    <w:rsid w:val="00677654"/>
    <w:rsid w:val="00720CCF"/>
    <w:rsid w:val="00781B67"/>
    <w:rsid w:val="007834AC"/>
    <w:rsid w:val="007B6750"/>
    <w:rsid w:val="00807846"/>
    <w:rsid w:val="008302EC"/>
    <w:rsid w:val="0085211F"/>
    <w:rsid w:val="008D4E07"/>
    <w:rsid w:val="008E3036"/>
    <w:rsid w:val="0090119A"/>
    <w:rsid w:val="00920C47"/>
    <w:rsid w:val="009329E7"/>
    <w:rsid w:val="009352D7"/>
    <w:rsid w:val="00944776"/>
    <w:rsid w:val="009F3234"/>
    <w:rsid w:val="00A31669"/>
    <w:rsid w:val="00A51B98"/>
    <w:rsid w:val="00A677F0"/>
    <w:rsid w:val="00A84717"/>
    <w:rsid w:val="00AC644B"/>
    <w:rsid w:val="00AD77E9"/>
    <w:rsid w:val="00B041CB"/>
    <w:rsid w:val="00B050DC"/>
    <w:rsid w:val="00B337D8"/>
    <w:rsid w:val="00B436E7"/>
    <w:rsid w:val="00B66F2A"/>
    <w:rsid w:val="00BB3DC6"/>
    <w:rsid w:val="00BC08FC"/>
    <w:rsid w:val="00BD1F05"/>
    <w:rsid w:val="00C76834"/>
    <w:rsid w:val="00D74CA0"/>
    <w:rsid w:val="00D77899"/>
    <w:rsid w:val="00D97CC9"/>
    <w:rsid w:val="00E04CE3"/>
    <w:rsid w:val="00E16177"/>
    <w:rsid w:val="00E27704"/>
    <w:rsid w:val="00E67F63"/>
    <w:rsid w:val="00EA09B6"/>
    <w:rsid w:val="00FF017D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1E932-617F-4E7C-907B-C1553AA5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1720D"/>
    <w:pPr>
      <w:spacing w:after="0" w:line="240" w:lineRule="auto"/>
    </w:pPr>
    <w:rPr>
      <w:kern w:val="2"/>
      <w:sz w:val="24"/>
      <w:szCs w:val="24"/>
      <w:lang w:val="de-AT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4-12-01T08:51:00Z</dcterms:created>
  <dcterms:modified xsi:type="dcterms:W3CDTF">2024-12-01T08:53:00Z</dcterms:modified>
</cp:coreProperties>
</file>